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7543D" w14:textId="77777777" w:rsidR="00B97269" w:rsidRPr="00FB1E43" w:rsidRDefault="00B97269" w:rsidP="00B97269">
      <w:pPr>
        <w:pStyle w:val="1"/>
        <w:rPr>
          <w:rFonts w:ascii="Times New Roman" w:hAnsi="Times New Roman" w:cs="Times New Roman"/>
          <w:b/>
          <w:color w:val="auto"/>
          <w:lang w:val="en-GB"/>
        </w:rPr>
      </w:pPr>
      <w:r w:rsidRPr="00FB1E43">
        <w:rPr>
          <w:rFonts w:ascii="Times New Roman" w:hAnsi="Times New Roman" w:cs="Times New Roman"/>
          <w:b/>
          <w:color w:val="auto"/>
          <w:lang w:val="en-GB"/>
        </w:rPr>
        <w:t xml:space="preserve">Table S3. </w:t>
      </w:r>
      <w:r w:rsidRPr="002666E2">
        <w:rPr>
          <w:rFonts w:ascii="Times New Roman" w:hAnsi="Times New Roman" w:cs="Times New Roman"/>
          <w:b/>
          <w:color w:val="auto"/>
          <w:lang w:val="en-GB"/>
        </w:rPr>
        <w:t>Classifiers’ performance for all traits</w:t>
      </w:r>
    </w:p>
    <w:p w14:paraId="4CE764ED" w14:textId="77777777" w:rsidR="00B97269" w:rsidRPr="00322933" w:rsidRDefault="00B97269" w:rsidP="00B97269">
      <w:pPr>
        <w:rPr>
          <w:rFonts w:ascii="Times New Roman" w:hAnsi="Times New Roman" w:cs="Times New Roman"/>
          <w:lang w:val="en-GB"/>
        </w:rPr>
      </w:pPr>
    </w:p>
    <w:tbl>
      <w:tblPr>
        <w:tblW w:w="13597" w:type="dxa"/>
        <w:tblLook w:val="04A0" w:firstRow="1" w:lastRow="0" w:firstColumn="1" w:lastColumn="0" w:noHBand="0" w:noVBand="1"/>
      </w:tblPr>
      <w:tblGrid>
        <w:gridCol w:w="2070"/>
        <w:gridCol w:w="2892"/>
        <w:gridCol w:w="997"/>
        <w:gridCol w:w="2788"/>
        <w:gridCol w:w="756"/>
        <w:gridCol w:w="2835"/>
        <w:gridCol w:w="1259"/>
      </w:tblGrid>
      <w:tr w:rsidR="00B97269" w:rsidRPr="00C70CD7" w14:paraId="7DDB214B" w14:textId="77777777" w:rsidTr="005C1468">
        <w:trPr>
          <w:trHeight w:val="288"/>
        </w:trPr>
        <w:tc>
          <w:tcPr>
            <w:tcW w:w="1359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BDD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 xml:space="preserve">Table S3. </w:t>
            </w: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Classifiers’ performance for all traits</w:t>
            </w:r>
          </w:p>
        </w:tc>
      </w:tr>
      <w:tr w:rsidR="00B97269" w:rsidRPr="00322933" w14:paraId="5649C13E" w14:textId="77777777" w:rsidTr="005C1468">
        <w:trPr>
          <w:trHeight w:val="288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36E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3889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D058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Whole recording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9E74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 xml:space="preserve">Way </w:t>
            </w:r>
          </w:p>
        </w:tc>
        <w:tc>
          <w:tcPr>
            <w:tcW w:w="40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E5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Museum</w:t>
            </w:r>
          </w:p>
        </w:tc>
      </w:tr>
      <w:tr w:rsidR="00B97269" w:rsidRPr="00322933" w14:paraId="743B471C" w14:textId="77777777" w:rsidTr="005C1468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3CD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Trai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E63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Algorith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B673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F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5E53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Algorith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7C6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F8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Algorith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8B0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F1</w:t>
            </w:r>
          </w:p>
        </w:tc>
      </w:tr>
      <w:tr w:rsidR="00B97269" w:rsidRPr="00322933" w14:paraId="561F0FFC" w14:textId="77777777" w:rsidTr="005C1468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23E68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Neuroticism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652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F45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6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749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92C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2C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679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9</w:t>
            </w:r>
          </w:p>
        </w:tc>
      </w:tr>
      <w:tr w:rsidR="00B97269" w:rsidRPr="00322933" w14:paraId="0C4AAA23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B50C7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E5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FF4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A67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918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86C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F8E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9</w:t>
            </w:r>
          </w:p>
        </w:tc>
      </w:tr>
      <w:tr w:rsidR="00B97269" w:rsidRPr="00322933" w14:paraId="0DB5268D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6DA9A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3FB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E1C3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BF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82C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86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0524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78</w:t>
            </w:r>
          </w:p>
        </w:tc>
      </w:tr>
      <w:tr w:rsidR="00B97269" w:rsidRPr="00322933" w14:paraId="46FB1CD9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94950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563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2A5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C3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0AA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7D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F8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87</w:t>
            </w:r>
          </w:p>
        </w:tc>
      </w:tr>
      <w:tr w:rsidR="00B97269" w:rsidRPr="00322933" w14:paraId="0ADD39EA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8E79E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D72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C26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7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238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467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1B3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3ED5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4</w:t>
            </w:r>
          </w:p>
        </w:tc>
      </w:tr>
      <w:tr w:rsidR="00B97269" w:rsidRPr="00322933" w14:paraId="73F6AE95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0372E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671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14D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8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94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3854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4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6E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E80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6</w:t>
            </w:r>
          </w:p>
        </w:tc>
      </w:tr>
      <w:tr w:rsidR="00B97269" w:rsidRPr="00322933" w14:paraId="610B404B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479F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0CD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9E5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2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74F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5AD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4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4F7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3BC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</w:t>
            </w:r>
          </w:p>
        </w:tc>
      </w:tr>
      <w:tr w:rsidR="00B97269" w:rsidRPr="00322933" w14:paraId="15BAC088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AE78E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01E5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B7D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87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6A7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AD14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9B2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EF0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</w:t>
            </w:r>
          </w:p>
        </w:tc>
      </w:tr>
      <w:tr w:rsidR="00B97269" w:rsidRPr="00322933" w14:paraId="5B17A4F9" w14:textId="77777777" w:rsidTr="005C1468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78F01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Extraversio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4D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B2A0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8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AD9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6C39" w14:textId="77777777" w:rsidR="00B97269" w:rsidRPr="00322933" w:rsidRDefault="00B97269" w:rsidP="005C14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C12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546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3</w:t>
            </w:r>
          </w:p>
        </w:tc>
      </w:tr>
      <w:tr w:rsidR="00B97269" w:rsidRPr="00322933" w14:paraId="65224E72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20DA5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61E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3DF3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9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7B5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10FF" w14:textId="77777777" w:rsidR="00B97269" w:rsidRPr="00322933" w:rsidRDefault="00B97269" w:rsidP="005C14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F6A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53B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7</w:t>
            </w:r>
          </w:p>
        </w:tc>
      </w:tr>
      <w:tr w:rsidR="00B97269" w:rsidRPr="00322933" w14:paraId="17552333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869B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814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5AB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D07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1E5B" w14:textId="77777777" w:rsidR="00B97269" w:rsidRPr="00322933" w:rsidRDefault="00B97269" w:rsidP="005C14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65D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FE2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1</w:t>
            </w:r>
          </w:p>
        </w:tc>
      </w:tr>
      <w:tr w:rsidR="00B97269" w:rsidRPr="00322933" w14:paraId="6ACF7C27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4120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5D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9D4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D6B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9C45" w14:textId="77777777" w:rsidR="00B97269" w:rsidRPr="00322933" w:rsidRDefault="00B97269" w:rsidP="005C14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093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55A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3</w:t>
            </w:r>
          </w:p>
        </w:tc>
      </w:tr>
      <w:tr w:rsidR="00B97269" w:rsidRPr="00322933" w14:paraId="1C8EF1BB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DAC7C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D3A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DC1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7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A5E5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EA8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261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0D6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5</w:t>
            </w:r>
          </w:p>
        </w:tc>
      </w:tr>
      <w:tr w:rsidR="00B97269" w:rsidRPr="00322933" w14:paraId="158B7BE4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DC525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0741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1EE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3E3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CD2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AE4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DAD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64</w:t>
            </w:r>
          </w:p>
        </w:tc>
      </w:tr>
      <w:tr w:rsidR="00B97269" w:rsidRPr="00322933" w14:paraId="28D2F76B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1C85E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27D0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21F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5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EA0D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C3D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4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E7B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proofErr w:type="spellStart"/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592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4</w:t>
            </w:r>
          </w:p>
        </w:tc>
      </w:tr>
      <w:tr w:rsidR="00B97269" w:rsidRPr="00322933" w14:paraId="79D231CA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A947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90B2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proofErr w:type="spellStart"/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DE3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6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F737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proofErr w:type="spellStart"/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CFE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4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7901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FC05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44</w:t>
            </w:r>
          </w:p>
        </w:tc>
      </w:tr>
      <w:tr w:rsidR="00B97269" w:rsidRPr="00322933" w14:paraId="7B500B67" w14:textId="77777777" w:rsidTr="005C1468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CD1AD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Opennes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80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427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8B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AFF4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E8F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CC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95</w:t>
            </w:r>
          </w:p>
        </w:tc>
      </w:tr>
      <w:tr w:rsidR="00B97269" w:rsidRPr="00322933" w14:paraId="39AC3FEA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D26F7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3A2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174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E2B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78F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B0E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D4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83</w:t>
            </w:r>
          </w:p>
        </w:tc>
      </w:tr>
      <w:tr w:rsidR="00B97269" w:rsidRPr="00322933" w14:paraId="3A8176BC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1CB80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552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031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9DD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DB7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D51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057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25</w:t>
            </w:r>
          </w:p>
        </w:tc>
      </w:tr>
      <w:tr w:rsidR="00B97269" w:rsidRPr="00322933" w14:paraId="23C78E33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4DA7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151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277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E2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1DA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679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proofErr w:type="spellStart"/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EBBC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5</w:t>
            </w:r>
          </w:p>
        </w:tc>
      </w:tr>
      <w:tr w:rsidR="00B97269" w:rsidRPr="00322933" w14:paraId="03DD7D93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6FA9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584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A64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4BA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5A8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F036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304B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6</w:t>
            </w:r>
          </w:p>
        </w:tc>
      </w:tr>
      <w:tr w:rsidR="00B97269" w:rsidRPr="00322933" w14:paraId="5788204E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7191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530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454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99E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DB2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2FAC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932D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6</w:t>
            </w:r>
          </w:p>
        </w:tc>
      </w:tr>
      <w:tr w:rsidR="00B97269" w:rsidRPr="00322933" w14:paraId="51F78440" w14:textId="77777777" w:rsidTr="005C1468">
        <w:trPr>
          <w:trHeight w:val="143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4C2CF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2D3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312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5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CDF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F91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B835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7C5A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7</w:t>
            </w:r>
          </w:p>
        </w:tc>
      </w:tr>
      <w:tr w:rsidR="00B97269" w:rsidRPr="00322933" w14:paraId="61B3257A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99793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323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2B8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76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739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65B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BD2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811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69</w:t>
            </w:r>
          </w:p>
        </w:tc>
      </w:tr>
      <w:tr w:rsidR="00B97269" w:rsidRPr="00322933" w14:paraId="000D3E2A" w14:textId="77777777" w:rsidTr="005C1468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B1A16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Agreeablenes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4F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F44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4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A9E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CA4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F63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549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062</w:t>
            </w:r>
          </w:p>
        </w:tc>
      </w:tr>
      <w:tr w:rsidR="00B97269" w:rsidRPr="00322933" w14:paraId="2B805CFD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1676C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A0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AE7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4DF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002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8E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60D3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</w:t>
            </w:r>
          </w:p>
        </w:tc>
      </w:tr>
      <w:tr w:rsidR="00B97269" w:rsidRPr="00322933" w14:paraId="06B02448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7C23A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DF3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324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999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81E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661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907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2</w:t>
            </w:r>
          </w:p>
        </w:tc>
      </w:tr>
      <w:tr w:rsidR="00B97269" w:rsidRPr="00322933" w14:paraId="72373D15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6CA0D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4B4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76E0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3CE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29D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CDF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406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3</w:t>
            </w:r>
          </w:p>
        </w:tc>
      </w:tr>
      <w:tr w:rsidR="00B97269" w:rsidRPr="00322933" w14:paraId="592F81F9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2F444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C56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2045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D4F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5EF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11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7B2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05</w:t>
            </w:r>
          </w:p>
        </w:tc>
      </w:tr>
      <w:tr w:rsidR="00B97269" w:rsidRPr="00322933" w14:paraId="560D6DBA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A228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315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89D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4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79B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3AB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656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F6B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1</w:t>
            </w:r>
          </w:p>
        </w:tc>
      </w:tr>
      <w:tr w:rsidR="00B97269" w:rsidRPr="00322933" w14:paraId="711F1757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3753D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55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A23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7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D38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D16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5395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672E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9</w:t>
            </w:r>
          </w:p>
        </w:tc>
      </w:tr>
      <w:tr w:rsidR="00B97269" w:rsidRPr="00322933" w14:paraId="3D9E7D62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CF575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C23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F1F4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42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F10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C67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18D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379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96</w:t>
            </w:r>
          </w:p>
        </w:tc>
      </w:tr>
      <w:tr w:rsidR="00B97269" w:rsidRPr="00322933" w14:paraId="50F00B4F" w14:textId="77777777" w:rsidTr="005C1468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3CEBE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Conscientiousnes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5F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581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09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FE2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82D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A6C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37E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9</w:t>
            </w:r>
          </w:p>
        </w:tc>
      </w:tr>
      <w:tr w:rsidR="00B97269" w:rsidRPr="00322933" w14:paraId="03BB3CD1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EEC6D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0A9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E63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8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E85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C81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17A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BCC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94</w:t>
            </w:r>
          </w:p>
        </w:tc>
      </w:tr>
      <w:tr w:rsidR="00B97269" w:rsidRPr="00322933" w14:paraId="573C633C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18C55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62E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695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8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59F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426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616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270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2</w:t>
            </w:r>
          </w:p>
        </w:tc>
      </w:tr>
      <w:tr w:rsidR="00B97269" w:rsidRPr="00322933" w14:paraId="7F22385B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B7D8C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36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F91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E82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29A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1E3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44D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</w:t>
            </w:r>
          </w:p>
        </w:tc>
      </w:tr>
      <w:tr w:rsidR="00B97269" w:rsidRPr="00322933" w14:paraId="4DA1E70F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D9011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410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6ED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559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546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001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D0B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2</w:t>
            </w:r>
          </w:p>
        </w:tc>
      </w:tr>
      <w:tr w:rsidR="00B97269" w:rsidRPr="00322933" w14:paraId="0E000944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2A02C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DF2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472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DCF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D8B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83A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8CD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67</w:t>
            </w:r>
          </w:p>
        </w:tc>
      </w:tr>
      <w:tr w:rsidR="00B97269" w:rsidRPr="00322933" w14:paraId="1C4F4ADA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70394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9F9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C67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551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4FA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D5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38D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6</w:t>
            </w:r>
          </w:p>
        </w:tc>
      </w:tr>
      <w:tr w:rsidR="00B97269" w:rsidRPr="00322933" w14:paraId="61EFCF43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F7504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EBD4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592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02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092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4BDE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80C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395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27</w:t>
            </w:r>
          </w:p>
        </w:tc>
      </w:tr>
      <w:tr w:rsidR="00B97269" w:rsidRPr="00322933" w14:paraId="4E46A4F3" w14:textId="77777777" w:rsidTr="005C1468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EF1A5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Machiavellianism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CBF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156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4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C80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12B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2CA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323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6</w:t>
            </w:r>
          </w:p>
        </w:tc>
      </w:tr>
      <w:tr w:rsidR="00B97269" w:rsidRPr="00322933" w14:paraId="27DCF006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2DBD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821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10F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7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8E5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E1A4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221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0AE5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3</w:t>
            </w:r>
          </w:p>
        </w:tc>
      </w:tr>
      <w:tr w:rsidR="00B97269" w:rsidRPr="00322933" w14:paraId="76593B80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0E12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9B1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CB7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CB9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92AA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5FF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841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7</w:t>
            </w:r>
          </w:p>
        </w:tc>
      </w:tr>
      <w:tr w:rsidR="00B97269" w:rsidRPr="00322933" w14:paraId="2BA2C725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4C9E2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135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9E6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6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3B39" w14:textId="77777777" w:rsidR="00B97269" w:rsidRPr="00314C1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14C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D725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6D5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C8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72</w:t>
            </w:r>
          </w:p>
        </w:tc>
      </w:tr>
      <w:tr w:rsidR="00B97269" w:rsidRPr="00322933" w14:paraId="1498E8CB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BE999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A0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40D5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FC0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76EB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1D5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6CB3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44</w:t>
            </w:r>
          </w:p>
        </w:tc>
      </w:tr>
      <w:tr w:rsidR="00B97269" w:rsidRPr="00322933" w14:paraId="2581A23F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277E7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F4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E7B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2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69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4FA0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65C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CB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44</w:t>
            </w:r>
          </w:p>
        </w:tc>
      </w:tr>
      <w:tr w:rsidR="00B97269" w:rsidRPr="00322933" w14:paraId="0F883EDA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3A0CB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EA0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580D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21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BE40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4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8BA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1BA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65</w:t>
            </w:r>
          </w:p>
        </w:tc>
      </w:tr>
      <w:tr w:rsidR="00B97269" w:rsidRPr="00322933" w14:paraId="4B0BAABA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DFDF7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151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898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4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54D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908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3FE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29C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7</w:t>
            </w:r>
          </w:p>
        </w:tc>
      </w:tr>
      <w:tr w:rsidR="00B97269" w:rsidRPr="00322933" w14:paraId="2A5C767C" w14:textId="77777777" w:rsidTr="005C1468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184B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Narcissism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CC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41C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7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85C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A02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B99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78A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02</w:t>
            </w:r>
          </w:p>
        </w:tc>
      </w:tr>
      <w:tr w:rsidR="00B97269" w:rsidRPr="00322933" w14:paraId="294601A4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A486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F9E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B0A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0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47D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EEE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28C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F12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4</w:t>
            </w:r>
          </w:p>
        </w:tc>
      </w:tr>
      <w:tr w:rsidR="00B97269" w:rsidRPr="00322933" w14:paraId="628C785E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9CB5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BAF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70B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1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49D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896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712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20F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4</w:t>
            </w:r>
          </w:p>
        </w:tc>
      </w:tr>
      <w:tr w:rsidR="00B97269" w:rsidRPr="00322933" w14:paraId="5FBABA03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F29E8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FA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9C9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D89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595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511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E7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4</w:t>
            </w:r>
          </w:p>
        </w:tc>
      </w:tr>
      <w:tr w:rsidR="00B97269" w:rsidRPr="00322933" w14:paraId="651A04C7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7EF3B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5E4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DF74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4E6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1A3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846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1845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75</w:t>
            </w:r>
          </w:p>
        </w:tc>
      </w:tr>
      <w:tr w:rsidR="00B97269" w:rsidRPr="00322933" w14:paraId="577FEB1F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362DD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25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9390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7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C16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2CF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05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27D5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4</w:t>
            </w:r>
          </w:p>
        </w:tc>
      </w:tr>
      <w:tr w:rsidR="00B97269" w:rsidRPr="00322933" w14:paraId="3AFB0D64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6BEEC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604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5EE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BF5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B33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336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3B3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8</w:t>
            </w:r>
          </w:p>
        </w:tc>
      </w:tr>
      <w:tr w:rsidR="00B97269" w:rsidRPr="00322933" w14:paraId="2018EB66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3D8FB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556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99D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8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D0DD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6163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E828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3487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7</w:t>
            </w:r>
          </w:p>
        </w:tc>
      </w:tr>
      <w:tr w:rsidR="00B97269" w:rsidRPr="00322933" w14:paraId="29ADF3B1" w14:textId="77777777" w:rsidTr="005C1468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B5F0D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lastRenderedPageBreak/>
              <w:t>Psychopath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C0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4397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7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DEA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B4F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2ACA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71B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13</w:t>
            </w:r>
          </w:p>
        </w:tc>
      </w:tr>
      <w:tr w:rsidR="00B97269" w:rsidRPr="00322933" w14:paraId="6A17A612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6A9F9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8ED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952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19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FAD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46D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BC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daboos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CB3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8</w:t>
            </w:r>
          </w:p>
        </w:tc>
      </w:tr>
      <w:tr w:rsidR="00B97269" w:rsidRPr="00322933" w14:paraId="12EAF862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4AE25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F33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7872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7CFE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CC00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10E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D32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45</w:t>
            </w:r>
          </w:p>
        </w:tc>
      </w:tr>
      <w:tr w:rsidR="00B97269" w:rsidRPr="00322933" w14:paraId="2A11BAAA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47805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6E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E7ED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3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12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Support Vector Mach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B9DC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E1F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D803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1</w:t>
            </w:r>
          </w:p>
        </w:tc>
      </w:tr>
      <w:tr w:rsidR="00B97269" w:rsidRPr="00322933" w14:paraId="0EADDDB2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32E1DB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36B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187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7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57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Random fores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3F2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CE6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Three-layer Perceptron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1C56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54</w:t>
            </w:r>
          </w:p>
        </w:tc>
      </w:tr>
      <w:tr w:rsidR="00B97269" w:rsidRPr="00322933" w14:paraId="023B813C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1EAFF5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2FFC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923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29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2BC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6FAA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3D2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K-nearest neighbou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1AE5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</w:t>
            </w:r>
          </w:p>
        </w:tc>
      </w:tr>
      <w:tr w:rsidR="00B97269" w:rsidRPr="00322933" w14:paraId="391CCBF1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D99D8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AB9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6888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4A1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3BA1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72D7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Decision tre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9CC3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0.315</w:t>
            </w:r>
          </w:p>
        </w:tc>
      </w:tr>
      <w:tr w:rsidR="00B97269" w:rsidRPr="00322933" w14:paraId="0D2B5E82" w14:textId="77777777" w:rsidTr="005C1468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C8B3FF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F023" w14:textId="77777777" w:rsidR="00B97269" w:rsidRPr="003A4074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A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58E4" w14:textId="77777777" w:rsidR="00B97269" w:rsidRPr="00C94DEE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C94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0.333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E510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Naive bay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8689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F994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Logistic regress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8B5F" w14:textId="77777777" w:rsidR="00B97269" w:rsidRPr="00322933" w:rsidRDefault="00B97269" w:rsidP="005C14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ru-RU"/>
              </w:rPr>
              <w:t>0.369</w:t>
            </w:r>
          </w:p>
        </w:tc>
      </w:tr>
      <w:tr w:rsidR="00B97269" w:rsidRPr="00C70CD7" w14:paraId="391F7A93" w14:textId="77777777" w:rsidTr="005C1468">
        <w:trPr>
          <w:trHeight w:val="288"/>
        </w:trPr>
        <w:tc>
          <w:tcPr>
            <w:tcW w:w="1359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4E08" w14:textId="77777777" w:rsidR="00B97269" w:rsidRPr="00322933" w:rsidRDefault="00B97269" w:rsidP="005C14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Note: the predictions above the chance level of 33% are in bold.</w:t>
            </w:r>
          </w:p>
        </w:tc>
      </w:tr>
    </w:tbl>
    <w:p w14:paraId="07AE21F0" w14:textId="77777777" w:rsidR="00B97269" w:rsidRPr="00322933" w:rsidRDefault="00B97269" w:rsidP="00B97269">
      <w:pPr>
        <w:rPr>
          <w:rFonts w:ascii="Times New Roman" w:hAnsi="Times New Roman" w:cs="Times New Roman"/>
          <w:lang w:val="en-GB"/>
        </w:rPr>
      </w:pPr>
    </w:p>
    <w:p w14:paraId="3E58A112" w14:textId="77777777" w:rsidR="00B97269" w:rsidRPr="00322933" w:rsidRDefault="00B97269" w:rsidP="00B97269">
      <w:pPr>
        <w:rPr>
          <w:rFonts w:ascii="Times New Roman" w:hAnsi="Times New Roman" w:cs="Times New Roman"/>
          <w:lang w:val="en-GB"/>
        </w:rPr>
      </w:pPr>
    </w:p>
    <w:p w14:paraId="692801CF" w14:textId="77777777" w:rsidR="00B97269" w:rsidRPr="00322933" w:rsidRDefault="00B97269" w:rsidP="00B97269">
      <w:pPr>
        <w:rPr>
          <w:rFonts w:ascii="Times New Roman" w:hAnsi="Times New Roman" w:cs="Times New Roman"/>
          <w:lang w:val="en-GB"/>
        </w:rPr>
      </w:pPr>
    </w:p>
    <w:p w14:paraId="3EDA4CF9" w14:textId="77777777" w:rsidR="00B97269" w:rsidRPr="00322933" w:rsidRDefault="00B97269" w:rsidP="00B97269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442AD4" w14:textId="77777777" w:rsidR="00DC105F" w:rsidRPr="00B97269" w:rsidRDefault="00DC105F">
      <w:pPr>
        <w:rPr>
          <w:lang w:val="en-GB"/>
        </w:rPr>
      </w:pPr>
    </w:p>
    <w:sectPr w:rsidR="00DC105F" w:rsidRPr="00B97269" w:rsidSect="00B9726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269"/>
    <w:rsid w:val="00B97269"/>
    <w:rsid w:val="00DC105F"/>
    <w:rsid w:val="00FB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BD5A6"/>
  <w15:chartTrackingRefBased/>
  <w15:docId w15:val="{04A51BB4-ED3E-4A7C-AB81-00663467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97269"/>
    <w:pPr>
      <w:spacing w:after="0" w:line="276" w:lineRule="auto"/>
    </w:pPr>
    <w:rPr>
      <w:rFonts w:ascii="Arial" w:eastAsia="Arial" w:hAnsi="Arial" w:cs="Arial"/>
      <w:lang w:val="ru"/>
    </w:rPr>
  </w:style>
  <w:style w:type="paragraph" w:styleId="1">
    <w:name w:val="heading 1"/>
    <w:basedOn w:val="a"/>
    <w:next w:val="a"/>
    <w:link w:val="10"/>
    <w:uiPriority w:val="9"/>
    <w:qFormat/>
    <w:rsid w:val="00B972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972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"/>
    </w:rPr>
  </w:style>
  <w:style w:type="paragraph" w:styleId="a3">
    <w:name w:val="No Spacing"/>
    <w:uiPriority w:val="1"/>
    <w:qFormat/>
    <w:rsid w:val="00B97269"/>
    <w:pPr>
      <w:spacing w:after="0" w:line="240" w:lineRule="auto"/>
    </w:pPr>
    <w:rPr>
      <w:rFonts w:ascii="Arial" w:eastAsia="Arial" w:hAnsi="Arial" w:cs="Arial"/>
      <w:lang w:val="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5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Tsigeman</dc:creator>
  <cp:keywords/>
  <dc:description/>
  <cp:lastModifiedBy>Elina Tsigeman</cp:lastModifiedBy>
  <cp:revision>1</cp:revision>
  <dcterms:created xsi:type="dcterms:W3CDTF">2024-05-08T08:32:00Z</dcterms:created>
  <dcterms:modified xsi:type="dcterms:W3CDTF">2024-05-08T08:32:00Z</dcterms:modified>
</cp:coreProperties>
</file>